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162" w:tblpY="2401"/>
        <w:tblW w:w="10590" w:type="dxa"/>
        <w:tblLook w:val="04A0" w:firstRow="1" w:lastRow="0" w:firstColumn="1" w:lastColumn="0" w:noHBand="0" w:noVBand="1"/>
      </w:tblPr>
      <w:tblGrid>
        <w:gridCol w:w="1104"/>
        <w:gridCol w:w="9486"/>
      </w:tblGrid>
      <w:tr w:rsidR="00BD7C6A" w:rsidRPr="005703AE" w:rsidTr="00C305C2">
        <w:trPr>
          <w:trHeight w:val="1083"/>
        </w:trPr>
        <w:tc>
          <w:tcPr>
            <w:tcW w:w="10590" w:type="dxa"/>
            <w:gridSpan w:val="2"/>
            <w:tcBorders>
              <w:top w:val="nil"/>
              <w:left w:val="nil"/>
              <w:right w:val="nil"/>
            </w:tcBorders>
          </w:tcPr>
          <w:p w:rsidR="00BD7C6A" w:rsidRPr="00100D55" w:rsidRDefault="00BD7C6A" w:rsidP="00DE7612">
            <w:pPr>
              <w:pStyle w:val="Subtitle"/>
              <w:rPr>
                <w:rFonts w:ascii="Times New Roman" w:hAnsi="Times New Roman" w:cs="Times New Roman"/>
              </w:rPr>
            </w:pPr>
            <w:r w:rsidRPr="00100D55">
              <w:rPr>
                <w:rFonts w:ascii="Times New Roman" w:hAnsi="Times New Roman" w:cs="Times New Roman"/>
              </w:rPr>
              <w:t>S1 table: S</w:t>
            </w:r>
            <w:bookmarkStart w:id="0" w:name="_GoBack"/>
            <w:bookmarkEnd w:id="0"/>
            <w:r w:rsidRPr="00100D55">
              <w:rPr>
                <w:rFonts w:ascii="Times New Roman" w:hAnsi="Times New Roman" w:cs="Times New Roman"/>
              </w:rPr>
              <w:t xml:space="preserve">tudies search strategies and entry terms from different electronic data bases </w:t>
            </w:r>
            <w:r w:rsidR="00100D55" w:rsidRPr="00100D55">
              <w:rPr>
                <w:rFonts w:ascii="Times New Roman" w:hAnsi="Times New Roman" w:cs="Times New Roman"/>
              </w:rPr>
              <w:t xml:space="preserve">on </w:t>
            </w:r>
            <w:r w:rsidR="00100D55" w:rsidRPr="00100D55">
              <w:rPr>
                <w:rFonts w:ascii="Times New Roman" w:hAnsi="Times New Roman" w:cs="Times New Roman"/>
                <w:b/>
              </w:rPr>
              <w:t>Incidence</w:t>
            </w:r>
            <w:r w:rsidR="00100D55" w:rsidRPr="00100D55">
              <w:rPr>
                <w:rFonts w:ascii="Times New Roman" w:hAnsi="Times New Roman" w:cs="Times New Roman"/>
                <w:b/>
              </w:rPr>
              <w:t xml:space="preserve"> and predictors of tuberculosis among HIV-infected children after initiation of antiretroviral therapy in Ethiopia</w:t>
            </w:r>
          </w:p>
        </w:tc>
      </w:tr>
      <w:tr w:rsidR="00BD7C6A" w:rsidRPr="005703AE" w:rsidTr="00CB1E37">
        <w:trPr>
          <w:trHeight w:val="1631"/>
        </w:trPr>
        <w:tc>
          <w:tcPr>
            <w:tcW w:w="1104" w:type="dxa"/>
          </w:tcPr>
          <w:p w:rsidR="00BD7C6A" w:rsidRPr="0025614B" w:rsidRDefault="00BD7C6A" w:rsidP="00CB1E37">
            <w:pPr>
              <w:rPr>
                <w:rFonts w:ascii="Times New Roman" w:hAnsi="Times New Roman" w:cs="Times New Roman"/>
              </w:rPr>
            </w:pPr>
            <w:r w:rsidRPr="0025614B">
              <w:rPr>
                <w:rFonts w:ascii="Times New Roman" w:hAnsi="Times New Roman" w:cs="Times New Roman"/>
              </w:rPr>
              <w:t xml:space="preserve">Search in each key words and </w:t>
            </w:r>
            <w:r w:rsidRPr="0025614B">
              <w:rPr>
                <w:rFonts w:ascii="Times New Roman" w:hAnsi="Times New Roman" w:cs="Times New Roman"/>
                <w:sz w:val="24"/>
                <w:szCs w:val="24"/>
              </w:rPr>
              <w:t xml:space="preserve"> Mesh terms</w:t>
            </w:r>
          </w:p>
        </w:tc>
        <w:tc>
          <w:tcPr>
            <w:tcW w:w="9486" w:type="dxa"/>
          </w:tcPr>
          <w:p w:rsidR="00BD7C6A" w:rsidRDefault="00BD7C6A" w:rsidP="00CB1E3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:rsidR="00BD7C6A" w:rsidRPr="0025614B" w:rsidRDefault="00BD7C6A" w:rsidP="00CB1E3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5614B"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  <w:t>Pumed/MEDLINE database</w:t>
            </w:r>
          </w:p>
        </w:tc>
      </w:tr>
      <w:tr w:rsidR="00BD7C6A" w:rsidRPr="005703AE" w:rsidTr="00CB1E37">
        <w:trPr>
          <w:trHeight w:val="580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1</w:t>
            </w:r>
          </w:p>
        </w:tc>
        <w:tc>
          <w:tcPr>
            <w:tcW w:w="9486" w:type="dxa"/>
          </w:tcPr>
          <w:p w:rsidR="00BD7C6A" w:rsidRPr="00100D55" w:rsidRDefault="00100D55" w:rsidP="00CB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"Incidence"[MeSH] OR Incidence OR proportions OR "incidence rate" OR "incidence density" </w:t>
            </w:r>
          </w:p>
        </w:tc>
      </w:tr>
      <w:tr w:rsidR="00BD7C6A" w:rsidRPr="005703AE" w:rsidTr="00CB1E37">
        <w:trPr>
          <w:trHeight w:val="565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2</w:t>
            </w:r>
          </w:p>
        </w:tc>
        <w:tc>
          <w:tcPr>
            <w:tcW w:w="9486" w:type="dxa"/>
          </w:tcPr>
          <w:p w:rsidR="00BD7C6A" w:rsidRPr="00100D55" w:rsidRDefault="00100D55" w:rsidP="00CB1E37">
            <w:pPr>
              <w:rPr>
                <w:rFonts w:ascii="Times New Roman" w:hAnsi="Times New Roman" w:cs="Times New Roman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redictors OR associated factors OR determinants OR risk factors</w:t>
            </w:r>
          </w:p>
        </w:tc>
      </w:tr>
      <w:tr w:rsidR="00BD7C6A" w:rsidRPr="005703AE" w:rsidTr="00CB1E37">
        <w:trPr>
          <w:trHeight w:val="237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3</w:t>
            </w:r>
          </w:p>
        </w:tc>
        <w:tc>
          <w:tcPr>
            <w:tcW w:w="9486" w:type="dxa"/>
          </w:tcPr>
          <w:p w:rsidR="00BD7C6A" w:rsidRPr="00100D55" w:rsidRDefault="00100D55" w:rsidP="00CB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"Tuberculosis"[MeSH] OR Tuberculosis OR "pulmonary tuberculosis" </w:t>
            </w:r>
          </w:p>
        </w:tc>
      </w:tr>
      <w:tr w:rsidR="00BD7C6A" w:rsidRPr="005703AE" w:rsidTr="00CB1E37">
        <w:trPr>
          <w:trHeight w:val="708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4</w:t>
            </w:r>
          </w:p>
        </w:tc>
        <w:tc>
          <w:tcPr>
            <w:tcW w:w="9486" w:type="dxa"/>
          </w:tcPr>
          <w:p w:rsidR="00BD7C6A" w:rsidRPr="00100D55" w:rsidRDefault="00100D55" w:rsidP="00CB1E37">
            <w:pPr>
              <w:rPr>
                <w:rFonts w:ascii="Times New Roman" w:hAnsi="Times New Roman" w:cs="Times New Roman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"HIV Infections"[Mesh] OR "HIV-infection" OR "HIV-positive children" OR "HIV- infected children"</w:t>
            </w:r>
          </w:p>
        </w:tc>
      </w:tr>
      <w:tr w:rsidR="00100D55" w:rsidRPr="005703AE" w:rsidTr="00100D55">
        <w:trPr>
          <w:trHeight w:val="578"/>
        </w:trPr>
        <w:tc>
          <w:tcPr>
            <w:tcW w:w="1104" w:type="dxa"/>
          </w:tcPr>
          <w:p w:rsidR="00100D55" w:rsidRPr="00F14637" w:rsidRDefault="00100D55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486" w:type="dxa"/>
          </w:tcPr>
          <w:p w:rsidR="00100D55" w:rsidRPr="00100D55" w:rsidRDefault="00100D55" w:rsidP="00CB1E3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"Child"[MeSH] OR child* OR pediatric* OR paediatric*</w:t>
            </w:r>
          </w:p>
        </w:tc>
      </w:tr>
      <w:tr w:rsidR="00100D55" w:rsidRPr="005703AE" w:rsidTr="00100D55">
        <w:trPr>
          <w:trHeight w:val="893"/>
        </w:trPr>
        <w:tc>
          <w:tcPr>
            <w:tcW w:w="1104" w:type="dxa"/>
          </w:tcPr>
          <w:p w:rsidR="00100D55" w:rsidRPr="00F14637" w:rsidRDefault="00100D55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>#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486" w:type="dxa"/>
          </w:tcPr>
          <w:p w:rsidR="00100D55" w:rsidRPr="00100D55" w:rsidRDefault="00100D55" w:rsidP="00CB1E37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"Antiretroviral Therapy, Highly Active"[MeSH] OR "anti-retroviral agents" OR "anti-retroviral agents"[MeSH] OR "antiretroviral treatment"</w:t>
            </w:r>
          </w:p>
        </w:tc>
      </w:tr>
      <w:tr w:rsidR="00BD7C6A" w:rsidRPr="005703AE" w:rsidTr="00100D55">
        <w:trPr>
          <w:trHeight w:val="623"/>
        </w:trPr>
        <w:tc>
          <w:tcPr>
            <w:tcW w:w="1104" w:type="dxa"/>
          </w:tcPr>
          <w:p w:rsidR="00BD7C6A" w:rsidRPr="00F14637" w:rsidRDefault="00100D55" w:rsidP="00CB1E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7</w:t>
            </w:r>
          </w:p>
        </w:tc>
        <w:tc>
          <w:tcPr>
            <w:tcW w:w="9486" w:type="dxa"/>
          </w:tcPr>
          <w:p w:rsidR="00BD7C6A" w:rsidRPr="00DA0981" w:rsidRDefault="00BD7C6A" w:rsidP="00CB1E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3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703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3AE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D7C6A" w:rsidRPr="005703AE" w:rsidTr="00CB1E37">
        <w:trPr>
          <w:trHeight w:val="2008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hAnsi="Times New Roman" w:cs="Times New Roman"/>
                <w:b/>
              </w:rPr>
            </w:pPr>
            <w:r w:rsidRPr="00F14637">
              <w:rPr>
                <w:rFonts w:ascii="Times New Roman" w:hAnsi="Times New Roman" w:cs="Times New Roman"/>
                <w:b/>
              </w:rPr>
              <w:t xml:space="preserve">Final </w:t>
            </w:r>
          </w:p>
        </w:tc>
        <w:tc>
          <w:tcPr>
            <w:tcW w:w="9486" w:type="dxa"/>
          </w:tcPr>
          <w:p w:rsidR="00100D55" w:rsidRPr="00100D55" w:rsidRDefault="00100D55" w:rsidP="00100D55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"Incidence"[MeSH] OR Incidence OR proportions OR "incidence rate" OR "incidence density" AND predictors OR associated factors OR determinants OR risk factors AND "Tuberculosis"[MeSH] OR Tuberculosis OR "pulmonary tuberculosis" AND "HIV Infections"[Mesh] OR "HIV-infection" OR "HIV-positive children" OR "HIV- infected children" AND "Child"[MeSH] OR child* OR pediatric* OR paediatric* AND "Antiretroviral Therapy, Highly Active"[MeSH] OR "anti-retroviral agents" OR "anti-retroviral agents"[MeSH] OR "antiretroviral treatment" AND Ethiopia AND ((</w:t>
            </w:r>
            <w:proofErr w:type="spellStart"/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frft</w:t>
            </w:r>
            <w:proofErr w:type="spellEnd"/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[Filter]) AND (humans[Filter]) AND (English[Filter]) AND (2014:2024[</w:t>
            </w:r>
            <w:proofErr w:type="spellStart"/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dat</w:t>
            </w:r>
            <w:proofErr w:type="spellEnd"/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]))</w:t>
            </w:r>
            <w:r w:rsidRPr="00100D5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7C0CD7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=</w:t>
            </w:r>
            <w:r w:rsidR="007C0CD7" w:rsidRPr="007C0CD7">
              <w:rPr>
                <w:rStyle w:val="fontstyle01"/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76</w:t>
            </w:r>
          </w:p>
          <w:p w:rsidR="00BD7C6A" w:rsidRPr="00CD1C78" w:rsidRDefault="00BD7C6A" w:rsidP="00086EF9">
            <w:pPr>
              <w:rPr>
                <w:rFonts w:ascii="Times New Roman" w:hAnsi="Times New Roman" w:cs="Times New Roman"/>
              </w:rPr>
            </w:pPr>
          </w:p>
        </w:tc>
      </w:tr>
      <w:tr w:rsidR="00BD7C6A" w:rsidRPr="005703AE" w:rsidTr="00CB1E37">
        <w:trPr>
          <w:trHeight w:val="565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results</w:t>
            </w:r>
          </w:p>
        </w:tc>
        <w:tc>
          <w:tcPr>
            <w:tcW w:w="9486" w:type="dxa"/>
          </w:tcPr>
          <w:p w:rsidR="00BD7C6A" w:rsidRPr="00F551D0" w:rsidRDefault="00100D55" w:rsidP="00BD7C6A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6</w:t>
            </w:r>
            <w:r w:rsidR="00180DFB" w:rsidRPr="003F28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e full text articles from 2014-2024</w:t>
            </w:r>
          </w:p>
        </w:tc>
      </w:tr>
      <w:tr w:rsidR="00BD7C6A" w:rsidRPr="005703AE" w:rsidTr="00CB1E37">
        <w:trPr>
          <w:trHeight w:val="565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146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arch date </w:t>
            </w:r>
          </w:p>
        </w:tc>
        <w:tc>
          <w:tcPr>
            <w:tcW w:w="9486" w:type="dxa"/>
          </w:tcPr>
          <w:p w:rsidR="00BD7C6A" w:rsidRPr="003F286C" w:rsidRDefault="00100D55" w:rsidP="00BD7C6A">
            <w:pPr>
              <w:rPr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anuary 5</w:t>
            </w:r>
            <w:r w:rsidR="007C0C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2024</w:t>
            </w:r>
          </w:p>
          <w:p w:rsidR="00BD7C6A" w:rsidRPr="006A5A49" w:rsidRDefault="00BD7C6A" w:rsidP="00CB1E3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7C6A" w:rsidRPr="005703AE" w:rsidTr="00CB1E37">
        <w:trPr>
          <w:trHeight w:val="329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86" w:type="dxa"/>
          </w:tcPr>
          <w:p w:rsidR="00BD7C6A" w:rsidRPr="0025614B" w:rsidRDefault="00BD7C6A" w:rsidP="00CB1E37">
            <w:pPr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25614B"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  <w:t>Google scholar database</w:t>
            </w:r>
          </w:p>
        </w:tc>
      </w:tr>
      <w:tr w:rsidR="00BD7C6A" w:rsidRPr="005703AE" w:rsidTr="00CB1E37">
        <w:trPr>
          <w:trHeight w:val="863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0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all of the words  </w:t>
            </w:r>
          </w:p>
        </w:tc>
        <w:tc>
          <w:tcPr>
            <w:tcW w:w="9486" w:type="dxa"/>
          </w:tcPr>
          <w:p w:rsidR="007C0CD7" w:rsidRPr="00C305C2" w:rsidRDefault="007C0CD7" w:rsidP="00C305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05C2">
              <w:rPr>
                <w:rFonts w:ascii="Times New Roman" w:hAnsi="Times New Roman" w:cs="Times New Roman"/>
                <w:sz w:val="24"/>
                <w:szCs w:val="24"/>
              </w:rPr>
              <w:t xml:space="preserve">Incidence AND predictors AND </w:t>
            </w:r>
            <w:r w:rsidRPr="00C305C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Tuberculosis AND "HIV-infection" AND OR children AND “</w:t>
            </w:r>
            <w:r w:rsidRPr="00C305C2">
              <w:rPr>
                <w:rFonts w:ascii="Times New Roman" w:hAnsi="Times New Roman" w:cs="Times New Roman"/>
                <w:sz w:val="24"/>
                <w:szCs w:val="24"/>
              </w:rPr>
              <w:t>Antiretroviral Therapy” AND Ethiopia</w:t>
            </w:r>
          </w:p>
          <w:p w:rsidR="00BD7C6A" w:rsidRPr="00C305C2" w:rsidRDefault="00BD7C6A" w:rsidP="00C305C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BD7C6A" w:rsidRPr="005703AE" w:rsidTr="00CB1E37">
        <w:trPr>
          <w:trHeight w:val="863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0D23">
              <w:rPr>
                <w:rFonts w:ascii="Times New Roman" w:hAnsi="Times New Roman" w:cs="Times New Roman"/>
                <w:sz w:val="24"/>
                <w:szCs w:val="24"/>
              </w:rPr>
              <w:t>With exact phrases</w:t>
            </w:r>
          </w:p>
        </w:tc>
        <w:tc>
          <w:tcPr>
            <w:tcW w:w="9486" w:type="dxa"/>
          </w:tcPr>
          <w:p w:rsidR="00BD7C6A" w:rsidRPr="00C305C2" w:rsidRDefault="007C0CD7" w:rsidP="00C305C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05C2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</w:tr>
      <w:tr w:rsidR="00BD7C6A" w:rsidRPr="005703AE" w:rsidTr="00CB1E37">
        <w:trPr>
          <w:trHeight w:val="1443"/>
        </w:trPr>
        <w:tc>
          <w:tcPr>
            <w:tcW w:w="1104" w:type="dxa"/>
          </w:tcPr>
          <w:p w:rsidR="00BD7C6A" w:rsidRPr="00F14637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0D2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th </w:t>
            </w:r>
            <w:r w:rsidRPr="00610D23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t least one</w:t>
            </w:r>
            <w:r w:rsidRPr="00610D2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of the words</w:t>
            </w:r>
          </w:p>
        </w:tc>
        <w:tc>
          <w:tcPr>
            <w:tcW w:w="9486" w:type="dxa"/>
          </w:tcPr>
          <w:p w:rsidR="00BD7C6A" w:rsidRPr="00C305C2" w:rsidRDefault="007C0CD7" w:rsidP="00C305C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305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305C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redictors OR associated factors OR determinants)</w:t>
            </w:r>
          </w:p>
        </w:tc>
      </w:tr>
      <w:tr w:rsidR="00BD7C6A" w:rsidRPr="005703AE" w:rsidTr="00CB1E37">
        <w:trPr>
          <w:trHeight w:val="878"/>
        </w:trPr>
        <w:tc>
          <w:tcPr>
            <w:tcW w:w="1104" w:type="dxa"/>
          </w:tcPr>
          <w:p w:rsidR="00BD7C6A" w:rsidRPr="003F3028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3028">
              <w:rPr>
                <w:rFonts w:ascii="Times New Roman" w:hAnsi="Times New Roman" w:cs="Times New Roman"/>
                <w:b/>
              </w:rPr>
              <w:t>Final Search builds</w:t>
            </w:r>
          </w:p>
        </w:tc>
        <w:tc>
          <w:tcPr>
            <w:tcW w:w="9486" w:type="dxa"/>
          </w:tcPr>
          <w:p w:rsidR="00BD7C6A" w:rsidRPr="00C305C2" w:rsidRDefault="00C305C2" w:rsidP="00C305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05C2">
              <w:rPr>
                <w:rFonts w:ascii="Times New Roman" w:hAnsi="Times New Roman" w:cs="Times New Roman"/>
                <w:sz w:val="24"/>
                <w:szCs w:val="24"/>
              </w:rPr>
              <w:t xml:space="preserve">Incidence AND predictors AND </w:t>
            </w:r>
            <w:r w:rsidRPr="00C305C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Tuberculosis AND "HIV-infection" AND OR children AND “</w:t>
            </w:r>
            <w:r w:rsidRPr="00C305C2">
              <w:rPr>
                <w:rFonts w:ascii="Times New Roman" w:hAnsi="Times New Roman" w:cs="Times New Roman"/>
                <w:sz w:val="24"/>
                <w:szCs w:val="24"/>
              </w:rPr>
              <w:t>Antiretroviral Therapy” AND Ethiopia AND Tuberculosis AND (</w:t>
            </w:r>
            <w:r w:rsidRPr="00C305C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redictors OR associated factors OR determinants)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=</w:t>
            </w:r>
            <w:r w:rsidRPr="00C305C2">
              <w:rPr>
                <w:rStyle w:val="fontstyle01"/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79</w:t>
            </w:r>
          </w:p>
        </w:tc>
      </w:tr>
      <w:tr w:rsidR="00BD7C6A" w:rsidRPr="005703AE" w:rsidTr="00C305C2">
        <w:trPr>
          <w:trHeight w:val="233"/>
        </w:trPr>
        <w:tc>
          <w:tcPr>
            <w:tcW w:w="1104" w:type="dxa"/>
          </w:tcPr>
          <w:p w:rsidR="00BD7C6A" w:rsidRPr="003F3028" w:rsidRDefault="00BD7C6A" w:rsidP="00CB1E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3028">
              <w:rPr>
                <w:rFonts w:ascii="Times New Roman" w:hAnsi="Times New Roman" w:cs="Times New Roman"/>
                <w:b/>
              </w:rPr>
              <w:t>Total search results</w:t>
            </w:r>
          </w:p>
        </w:tc>
        <w:tc>
          <w:tcPr>
            <w:tcW w:w="9486" w:type="dxa"/>
          </w:tcPr>
          <w:p w:rsidR="00BD7C6A" w:rsidRPr="00C305C2" w:rsidRDefault="007C0CD7" w:rsidP="00C305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305C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279</w:t>
            </w:r>
            <w:r w:rsidR="00A96871" w:rsidRPr="00C305C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="00100D55" w:rsidRPr="00C305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ticles from 2014-2024</w:t>
            </w:r>
          </w:p>
        </w:tc>
      </w:tr>
      <w:tr w:rsidR="00BD7C6A" w:rsidRPr="005703AE" w:rsidTr="00CB1E37">
        <w:trPr>
          <w:trHeight w:val="533"/>
        </w:trPr>
        <w:tc>
          <w:tcPr>
            <w:tcW w:w="1104" w:type="dxa"/>
          </w:tcPr>
          <w:p w:rsidR="00BD7C6A" w:rsidRPr="003F3028" w:rsidRDefault="00BD7C6A" w:rsidP="00CB1E37">
            <w:pPr>
              <w:rPr>
                <w:rFonts w:ascii="Times New Roman" w:hAnsi="Times New Roman" w:cs="Times New Roman"/>
                <w:b/>
              </w:rPr>
            </w:pPr>
            <w:r w:rsidRPr="003F3028">
              <w:rPr>
                <w:rFonts w:ascii="Times New Roman" w:hAnsi="Times New Roman" w:cs="Times New Roman"/>
                <w:b/>
              </w:rPr>
              <w:t xml:space="preserve">Search date </w:t>
            </w:r>
          </w:p>
        </w:tc>
        <w:tc>
          <w:tcPr>
            <w:tcW w:w="9486" w:type="dxa"/>
          </w:tcPr>
          <w:p w:rsidR="00BD7C6A" w:rsidRPr="00C305C2" w:rsidRDefault="007C0CD7" w:rsidP="00C305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305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anuary</w:t>
            </w:r>
            <w:r w:rsidR="00100D55" w:rsidRPr="00C305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10/2024</w:t>
            </w:r>
          </w:p>
        </w:tc>
      </w:tr>
    </w:tbl>
    <w:p w:rsidR="00BD7C6A" w:rsidRDefault="00BD7C6A" w:rsidP="00BD7C6A">
      <w:pPr>
        <w:rPr>
          <w:b/>
          <w:sz w:val="24"/>
          <w:szCs w:val="24"/>
        </w:rPr>
      </w:pPr>
    </w:p>
    <w:p w:rsidR="00BD7C6A" w:rsidRDefault="00BD7C6A" w:rsidP="00BD7C6A">
      <w:pPr>
        <w:tabs>
          <w:tab w:val="left" w:pos="900"/>
        </w:tabs>
        <w:spacing w:after="0"/>
      </w:pPr>
    </w:p>
    <w:sectPr w:rsidR="00BD7C6A" w:rsidSect="005627D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737" w:rsidRDefault="00112737">
      <w:pPr>
        <w:spacing w:after="0" w:line="240" w:lineRule="auto"/>
      </w:pPr>
      <w:r>
        <w:separator/>
      </w:r>
    </w:p>
  </w:endnote>
  <w:endnote w:type="continuationSeparator" w:id="0">
    <w:p w:rsidR="00112737" w:rsidRDefault="00112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sbkxqAdvTT86d47313+20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737" w:rsidRDefault="00112737">
      <w:pPr>
        <w:spacing w:after="0" w:line="240" w:lineRule="auto"/>
      </w:pPr>
      <w:r>
        <w:separator/>
      </w:r>
    </w:p>
  </w:footnote>
  <w:footnote w:type="continuationSeparator" w:id="0">
    <w:p w:rsidR="00112737" w:rsidRDefault="001127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3028" w:rsidRDefault="0011273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03441"/>
    <w:multiLevelType w:val="hybridMultilevel"/>
    <w:tmpl w:val="DB947A80"/>
    <w:lvl w:ilvl="0" w:tplc="7C7E59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C6A"/>
    <w:rsid w:val="00086EF9"/>
    <w:rsid w:val="00100D55"/>
    <w:rsid w:val="00112737"/>
    <w:rsid w:val="00180DFB"/>
    <w:rsid w:val="00292E6B"/>
    <w:rsid w:val="002E00FC"/>
    <w:rsid w:val="003512DB"/>
    <w:rsid w:val="003D7480"/>
    <w:rsid w:val="003F286C"/>
    <w:rsid w:val="004D47D2"/>
    <w:rsid w:val="00665FF9"/>
    <w:rsid w:val="00693A14"/>
    <w:rsid w:val="007C0CD7"/>
    <w:rsid w:val="007F098E"/>
    <w:rsid w:val="00857FBE"/>
    <w:rsid w:val="00891EB5"/>
    <w:rsid w:val="0095378B"/>
    <w:rsid w:val="00974CE7"/>
    <w:rsid w:val="009A635F"/>
    <w:rsid w:val="00A96871"/>
    <w:rsid w:val="00B60B07"/>
    <w:rsid w:val="00BD7C6A"/>
    <w:rsid w:val="00C305C2"/>
    <w:rsid w:val="00CD2189"/>
    <w:rsid w:val="00CE7964"/>
    <w:rsid w:val="00D8186D"/>
    <w:rsid w:val="00DE7612"/>
    <w:rsid w:val="00E61342"/>
    <w:rsid w:val="00ED2EC7"/>
    <w:rsid w:val="00F176C3"/>
    <w:rsid w:val="00F551D0"/>
    <w:rsid w:val="00FF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7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C6A"/>
  </w:style>
  <w:style w:type="paragraph" w:styleId="Subtitle">
    <w:name w:val="Subtitle"/>
    <w:basedOn w:val="Normal"/>
    <w:next w:val="Normal"/>
    <w:link w:val="SubtitleChar"/>
    <w:uiPriority w:val="11"/>
    <w:qFormat/>
    <w:rsid w:val="00974CE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4CE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fontstyle01">
    <w:name w:val="fontstyle01"/>
    <w:basedOn w:val="DefaultParagraphFont"/>
    <w:rsid w:val="00100D55"/>
    <w:rPr>
      <w:rFonts w:ascii="GsbkxqAdvTT86d47313+20" w:hAnsi="GsbkxqAdvTT86d47313+20" w:hint="default"/>
      <w:b w:val="0"/>
      <w:bCs w:val="0"/>
      <w:i w:val="0"/>
      <w:iCs w:val="0"/>
      <w:color w:val="131413"/>
      <w:sz w:val="20"/>
      <w:szCs w:val="20"/>
    </w:rPr>
  </w:style>
  <w:style w:type="paragraph" w:styleId="ListParagraph">
    <w:name w:val="List Paragraph"/>
    <w:basedOn w:val="Normal"/>
    <w:uiPriority w:val="34"/>
    <w:qFormat/>
    <w:rsid w:val="007C0C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7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C6A"/>
  </w:style>
  <w:style w:type="paragraph" w:styleId="Subtitle">
    <w:name w:val="Subtitle"/>
    <w:basedOn w:val="Normal"/>
    <w:next w:val="Normal"/>
    <w:link w:val="SubtitleChar"/>
    <w:uiPriority w:val="11"/>
    <w:qFormat/>
    <w:rsid w:val="00974CE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4CE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fontstyle01">
    <w:name w:val="fontstyle01"/>
    <w:basedOn w:val="DefaultParagraphFont"/>
    <w:rsid w:val="00100D55"/>
    <w:rPr>
      <w:rFonts w:ascii="GsbkxqAdvTT86d47313+20" w:hAnsi="GsbkxqAdvTT86d47313+20" w:hint="default"/>
      <w:b w:val="0"/>
      <w:bCs w:val="0"/>
      <w:i w:val="0"/>
      <w:iCs w:val="0"/>
      <w:color w:val="131413"/>
      <w:sz w:val="20"/>
      <w:szCs w:val="20"/>
    </w:rPr>
  </w:style>
  <w:style w:type="paragraph" w:styleId="ListParagraph">
    <w:name w:val="List Paragraph"/>
    <w:basedOn w:val="Normal"/>
    <w:uiPriority w:val="34"/>
    <w:qFormat/>
    <w:rsid w:val="007C0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e</dc:creator>
  <cp:lastModifiedBy>melie</cp:lastModifiedBy>
  <cp:revision>15</cp:revision>
  <dcterms:created xsi:type="dcterms:W3CDTF">2023-06-18T07:50:00Z</dcterms:created>
  <dcterms:modified xsi:type="dcterms:W3CDTF">2024-01-13T08:45:00Z</dcterms:modified>
</cp:coreProperties>
</file>